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BB914" w14:textId="4E871217" w:rsidR="00307949" w:rsidRPr="003D71AA" w:rsidRDefault="00FB70D0">
      <w:pPr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3</w:t>
      </w:r>
      <w:r w:rsidR="00F77F4F">
        <w:rPr>
          <w:rFonts w:cs="Calibri"/>
          <w:b/>
          <w:bCs/>
          <w:sz w:val="24"/>
          <w:szCs w:val="24"/>
        </w:rPr>
        <w:t>A</w:t>
      </w:r>
      <w:r>
        <w:rPr>
          <w:rFonts w:cs="Calibri"/>
          <w:b/>
          <w:bCs/>
          <w:sz w:val="24"/>
          <w:szCs w:val="24"/>
        </w:rPr>
        <w:t xml:space="preserve"> Table. </w:t>
      </w:r>
      <w:r w:rsidR="00B360CC" w:rsidRPr="003D71AA">
        <w:rPr>
          <w:rFonts w:cs="Calibri"/>
          <w:b/>
          <w:bCs/>
          <w:sz w:val="24"/>
          <w:szCs w:val="24"/>
        </w:rPr>
        <w:t>Risk of bias assessment</w:t>
      </w:r>
      <w:r w:rsidR="00F34C8E" w:rsidRPr="003D71AA">
        <w:rPr>
          <w:rFonts w:cs="Calibri"/>
          <w:b/>
          <w:bCs/>
          <w:sz w:val="24"/>
          <w:szCs w:val="24"/>
        </w:rPr>
        <w:t xml:space="preserve"> using Newcastle – Ottawa Scale (NOS)</w:t>
      </w:r>
      <w:r w:rsidR="00B227AE">
        <w:rPr>
          <w:rFonts w:cs="Calibri"/>
          <w:b/>
          <w:bCs/>
          <w:sz w:val="24"/>
          <w:szCs w:val="24"/>
        </w:rPr>
        <w:t xml:space="preserve">: </w:t>
      </w:r>
      <w:r w:rsidR="00B227AE" w:rsidRPr="003D71AA">
        <w:rPr>
          <w:rFonts w:cs="Calibri"/>
          <w:b/>
          <w:bCs/>
          <w:sz w:val="24"/>
          <w:szCs w:val="24"/>
        </w:rPr>
        <w:t>Cohort studies</w:t>
      </w:r>
      <w:r w:rsidR="00B227AE">
        <w:rPr>
          <w:rFonts w:cs="Calibri"/>
          <w:b/>
          <w:bCs/>
          <w:sz w:val="24"/>
          <w:szCs w:val="24"/>
        </w:rPr>
        <w:t>.</w:t>
      </w:r>
    </w:p>
    <w:tbl>
      <w:tblPr>
        <w:tblW w:w="13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1134"/>
        <w:gridCol w:w="1134"/>
        <w:gridCol w:w="1134"/>
        <w:gridCol w:w="1134"/>
        <w:gridCol w:w="1207"/>
        <w:gridCol w:w="1061"/>
        <w:gridCol w:w="850"/>
        <w:gridCol w:w="1134"/>
        <w:gridCol w:w="1134"/>
        <w:gridCol w:w="688"/>
      </w:tblGrid>
      <w:tr w:rsidR="00F049AF" w:rsidRPr="00066288" w14:paraId="036E5047" w14:textId="77777777" w:rsidTr="004443D1">
        <w:tc>
          <w:tcPr>
            <w:tcW w:w="2802" w:type="dxa"/>
            <w:tcBorders>
              <w:right w:val="single" w:sz="12" w:space="0" w:color="auto"/>
            </w:tcBorders>
          </w:tcPr>
          <w:p w14:paraId="3787F1DC" w14:textId="77777777" w:rsidR="00F049AF" w:rsidRPr="00066288" w:rsidRDefault="004D561E" w:rsidP="00F133CE">
            <w:pPr>
              <w:spacing w:after="60" w:line="240" w:lineRule="auto"/>
              <w:rPr>
                <w:rFonts w:cs="Calibri"/>
                <w:b/>
                <w:sz w:val="20"/>
                <w:szCs w:val="20"/>
              </w:rPr>
            </w:pPr>
            <w:r w:rsidRPr="00066288">
              <w:rPr>
                <w:rFonts w:cs="Calibri"/>
                <w:b/>
                <w:bCs/>
                <w:color w:val="000000"/>
                <w:sz w:val="20"/>
                <w:szCs w:val="20"/>
                <w:lang w:eastAsia="en-GB"/>
              </w:rPr>
              <w:t>Author, Year, Reference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56443C" w14:textId="77777777" w:rsidR="00F049AF" w:rsidRPr="00066288" w:rsidRDefault="00F049AF" w:rsidP="00F133CE">
            <w:pPr>
              <w:spacing w:after="60" w:line="240" w:lineRule="auto"/>
              <w:rPr>
                <w:rFonts w:cs="Calibri"/>
                <w:b/>
                <w:sz w:val="20"/>
                <w:szCs w:val="20"/>
              </w:rPr>
            </w:pPr>
            <w:r w:rsidRPr="00066288">
              <w:rPr>
                <w:rFonts w:cs="Calibri"/>
                <w:b/>
                <w:sz w:val="20"/>
                <w:szCs w:val="20"/>
              </w:rPr>
              <w:t xml:space="preserve">                         </w:t>
            </w:r>
            <w:r w:rsidR="004D561E" w:rsidRPr="00066288">
              <w:rPr>
                <w:rFonts w:cs="Calibri"/>
                <w:b/>
                <w:sz w:val="20"/>
                <w:szCs w:val="20"/>
              </w:rPr>
              <w:t>S</w:t>
            </w:r>
            <w:r w:rsidRPr="00066288">
              <w:rPr>
                <w:rFonts w:cs="Calibri"/>
                <w:b/>
                <w:sz w:val="20"/>
                <w:szCs w:val="20"/>
              </w:rPr>
              <w:t>elec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9849E4C" w14:textId="77777777" w:rsidR="00F049AF" w:rsidRPr="00066288" w:rsidRDefault="004D561E" w:rsidP="00F133CE">
            <w:pPr>
              <w:spacing w:after="6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066288">
              <w:rPr>
                <w:rFonts w:cs="Calibri"/>
                <w:b/>
                <w:sz w:val="20"/>
                <w:szCs w:val="20"/>
              </w:rPr>
              <w:t>C</w:t>
            </w:r>
            <w:r w:rsidR="00F049AF" w:rsidRPr="00066288">
              <w:rPr>
                <w:rFonts w:cs="Calibri"/>
                <w:b/>
                <w:sz w:val="20"/>
                <w:szCs w:val="20"/>
              </w:rPr>
              <w:t>omparability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FB97DAF" w14:textId="77777777" w:rsidR="00F049AF" w:rsidRPr="00066288" w:rsidRDefault="004D561E" w:rsidP="00F133CE">
            <w:pPr>
              <w:spacing w:after="6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066288">
              <w:rPr>
                <w:rFonts w:cs="Calibri"/>
                <w:b/>
                <w:sz w:val="20"/>
                <w:szCs w:val="20"/>
              </w:rPr>
              <w:t>O</w:t>
            </w:r>
            <w:r w:rsidR="00F049AF" w:rsidRPr="00066288">
              <w:rPr>
                <w:rFonts w:cs="Calibri"/>
                <w:b/>
                <w:sz w:val="20"/>
                <w:szCs w:val="20"/>
              </w:rPr>
              <w:t>utcome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1785A1" w14:textId="77777777" w:rsidR="00F049AF" w:rsidRPr="00066288" w:rsidRDefault="004D561E" w:rsidP="00F133CE">
            <w:pPr>
              <w:spacing w:after="6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066288">
              <w:rPr>
                <w:rFonts w:cs="Calibri"/>
                <w:b/>
                <w:sz w:val="20"/>
                <w:szCs w:val="20"/>
              </w:rPr>
              <w:t>Total S</w:t>
            </w:r>
            <w:r w:rsidR="00F049AF" w:rsidRPr="00066288">
              <w:rPr>
                <w:rFonts w:cs="Calibri"/>
                <w:b/>
                <w:sz w:val="20"/>
                <w:szCs w:val="20"/>
              </w:rPr>
              <w:t>tars</w:t>
            </w:r>
          </w:p>
        </w:tc>
      </w:tr>
      <w:tr w:rsidR="00371B26" w:rsidRPr="00066288" w14:paraId="69323271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3A0A5EA7" w14:textId="77777777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ADE029D" w14:textId="77777777" w:rsidR="00F049AF" w:rsidRPr="00066288" w:rsidRDefault="00180B5A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R</w:t>
            </w:r>
            <w:r w:rsidR="00F049AF" w:rsidRPr="00066288">
              <w:rPr>
                <w:rFonts w:cs="Calibri"/>
                <w:sz w:val="20"/>
                <w:szCs w:val="20"/>
              </w:rPr>
              <w:t>epresentativeness</w:t>
            </w:r>
          </w:p>
        </w:tc>
        <w:tc>
          <w:tcPr>
            <w:tcW w:w="1134" w:type="dxa"/>
          </w:tcPr>
          <w:p w14:paraId="7217019F" w14:textId="77777777" w:rsidR="00F049AF" w:rsidRPr="00066288" w:rsidRDefault="00180B5A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S</w:t>
            </w:r>
            <w:r w:rsidR="00F049AF" w:rsidRPr="00066288">
              <w:rPr>
                <w:rFonts w:cs="Calibri"/>
                <w:sz w:val="20"/>
                <w:szCs w:val="20"/>
              </w:rPr>
              <w:t>election of  non-exposed cohort</w:t>
            </w:r>
          </w:p>
        </w:tc>
        <w:tc>
          <w:tcPr>
            <w:tcW w:w="1134" w:type="dxa"/>
          </w:tcPr>
          <w:p w14:paraId="77A620A0" w14:textId="77777777" w:rsidR="00F049AF" w:rsidRPr="00066288" w:rsidRDefault="00180B5A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A</w:t>
            </w:r>
            <w:r w:rsidR="00F049AF" w:rsidRPr="00066288">
              <w:rPr>
                <w:rFonts w:cs="Calibri"/>
                <w:sz w:val="20"/>
                <w:szCs w:val="20"/>
              </w:rPr>
              <w:t>scertainment of exposure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B3EA1AC" w14:textId="77777777" w:rsidR="00F049AF" w:rsidRPr="00066288" w:rsidRDefault="00180B5A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 xml:space="preserve">Outcome of interest was not present at </w:t>
            </w:r>
            <w:r w:rsidR="00F049AF" w:rsidRPr="00066288">
              <w:rPr>
                <w:rFonts w:cs="Calibri"/>
                <w:sz w:val="20"/>
                <w:szCs w:val="20"/>
              </w:rPr>
              <w:t xml:space="preserve">start of study 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6CCD0D96" w14:textId="071AEDD8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 xml:space="preserve">Most important </w:t>
            </w:r>
            <w:r w:rsidR="004830E7" w:rsidRPr="00066288">
              <w:rPr>
                <w:rFonts w:cs="Calibri"/>
                <w:sz w:val="20"/>
                <w:szCs w:val="20"/>
              </w:rPr>
              <w:t xml:space="preserve">clinical </w:t>
            </w:r>
            <w:r w:rsidR="00347C83" w:rsidRPr="00066288">
              <w:rPr>
                <w:rFonts w:cs="Calibri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118F25FC" w14:textId="35A52A59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 xml:space="preserve">Additional </w:t>
            </w:r>
            <w:r w:rsidR="00347C83" w:rsidRPr="00066288">
              <w:rPr>
                <w:rFonts w:cs="Calibri"/>
                <w:sz w:val="20"/>
                <w:szCs w:val="20"/>
              </w:rPr>
              <w:t>characteristic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BB0FD01" w14:textId="77777777" w:rsidR="00F049AF" w:rsidRPr="00066288" w:rsidRDefault="00180B5A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A</w:t>
            </w:r>
            <w:r w:rsidR="00F049AF" w:rsidRPr="00066288">
              <w:rPr>
                <w:rFonts w:cs="Calibri"/>
                <w:sz w:val="20"/>
                <w:szCs w:val="20"/>
                <w:lang w:val="en-GB"/>
              </w:rPr>
              <w:t xml:space="preserve">ssessment of outcome </w:t>
            </w:r>
          </w:p>
          <w:p w14:paraId="0FE6DBA5" w14:textId="77777777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84F8F9" w14:textId="77777777" w:rsidR="00F049AF" w:rsidRPr="00066288" w:rsidRDefault="00180B5A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W</w:t>
            </w:r>
            <w:r w:rsidR="00F049AF" w:rsidRPr="00066288">
              <w:rPr>
                <w:rFonts w:cs="Calibri"/>
                <w:sz w:val="20"/>
                <w:szCs w:val="20"/>
                <w:lang w:val="en-GB"/>
              </w:rPr>
              <w:t>as follow-up l</w:t>
            </w:r>
            <w:r w:rsidR="00332232" w:rsidRPr="00066288">
              <w:rPr>
                <w:rFonts w:cs="Calibri"/>
                <w:sz w:val="20"/>
                <w:szCs w:val="20"/>
                <w:lang w:val="en-GB"/>
              </w:rPr>
              <w:t xml:space="preserve">ong enough for outcomes </w:t>
            </w:r>
          </w:p>
          <w:p w14:paraId="56502C7E" w14:textId="77777777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CC7B4EA" w14:textId="77777777" w:rsidR="00F049AF" w:rsidRPr="00066288" w:rsidRDefault="00180B5A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A</w:t>
            </w:r>
            <w:r w:rsidR="00F049AF" w:rsidRPr="00066288">
              <w:rPr>
                <w:rFonts w:cs="Calibri"/>
                <w:sz w:val="20"/>
                <w:szCs w:val="20"/>
                <w:lang w:val="en-GB"/>
              </w:rPr>
              <w:t>dequacy of follow up of cohorts</w:t>
            </w:r>
          </w:p>
          <w:p w14:paraId="7474585C" w14:textId="77777777" w:rsidR="00F049AF" w:rsidRPr="00066288" w:rsidRDefault="00F049A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2E6EBC15" w14:textId="77777777" w:rsidR="00F049AF" w:rsidRPr="00066288" w:rsidRDefault="00F049AF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4830E7" w:rsidRPr="00066288" w14:paraId="142E32F4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4C03CDB4" w14:textId="6C190C81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sz w:val="20"/>
                <w:szCs w:val="20"/>
              </w:rPr>
              <w:t>Ategeka</w:t>
            </w:r>
            <w:proofErr w:type="spellEnd"/>
            <w:r w:rsidRPr="00066288">
              <w:rPr>
                <w:rFonts w:cs="Calibri"/>
                <w:sz w:val="20"/>
                <w:szCs w:val="20"/>
              </w:rPr>
              <w:t xml:space="preserve">, 2019 </w:t>
            </w:r>
            <w:r w:rsidRPr="00066288">
              <w:rPr>
                <w:rFonts w:cs="Calibr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8F7408A" w14:textId="5DA8F054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073D948" w14:textId="0C371B75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7636F42" w14:textId="4A2816CD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CAFF120" w14:textId="7EFFA61D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54C20A4D" w14:textId="77777777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33121639" w14:textId="4FC249F2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7EB51E9" w14:textId="6B9B9809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9B2433D" w14:textId="53D9AD1E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6CA7512" w14:textId="23EDF164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5FF9FB65" w14:textId="7A524E42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6</w:t>
            </w:r>
          </w:p>
        </w:tc>
      </w:tr>
      <w:tr w:rsidR="004830E7" w:rsidRPr="00066288" w14:paraId="33BBE3A0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4C291C40" w14:textId="12FB760C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sz w:val="20"/>
                <w:szCs w:val="20"/>
              </w:rPr>
              <w:t>Ategeka</w:t>
            </w:r>
            <w:proofErr w:type="spellEnd"/>
            <w:r w:rsidRPr="00066288">
              <w:rPr>
                <w:rFonts w:cs="Calibri"/>
                <w:sz w:val="20"/>
                <w:szCs w:val="20"/>
              </w:rPr>
              <w:t xml:space="preserve">, 2020 </w:t>
            </w:r>
            <w:r w:rsidRPr="00066288">
              <w:rPr>
                <w:rFonts w:cs="Calibr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02D92BF" w14:textId="35189C76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F639EE0" w14:textId="39252102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BD2CA06" w14:textId="60702AD5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09D0912" w14:textId="3094991A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4371B68E" w14:textId="77777777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7C753635" w14:textId="42913E60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7AD7A2D" w14:textId="5912C137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534F1FB" w14:textId="5B5943BE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B33F7A9" w14:textId="3ACC13B9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03B0E132" w14:textId="421D624B" w:rsidR="004830E7" w:rsidRPr="00066288" w:rsidRDefault="004830E7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6</w:t>
            </w:r>
          </w:p>
        </w:tc>
      </w:tr>
      <w:tr w:rsidR="00290F5B" w:rsidRPr="00066288" w14:paraId="1C3202F2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773BEC83" w14:textId="45A7C2A0" w:rsidR="00290F5B" w:rsidRPr="00066288" w:rsidRDefault="00290F5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bCs/>
                <w:sz w:val="20"/>
                <w:szCs w:val="20"/>
              </w:rPr>
              <w:t>Feist, 202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0ED5DF1" w14:textId="4FE23D41" w:rsidR="00290F5B" w:rsidRPr="00066288" w:rsidRDefault="00290F5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D39C63C" w14:textId="3554CB3E" w:rsidR="00290F5B" w:rsidRPr="00066288" w:rsidRDefault="00290F5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C76C3E9" w14:textId="14FF5B02" w:rsidR="00290F5B" w:rsidRPr="00066288" w:rsidRDefault="00B826EC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346B2DD" w14:textId="77777777" w:rsidR="00290F5B" w:rsidRPr="00066288" w:rsidRDefault="00290F5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6A488D71" w14:textId="3E3F286A" w:rsidR="00290F5B" w:rsidRPr="00066288" w:rsidRDefault="00290F5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7C671AFD" w14:textId="030A53E9" w:rsidR="00290F5B" w:rsidRPr="00066288" w:rsidRDefault="00B826EC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A834E2E" w14:textId="23530E61" w:rsidR="00290F5B" w:rsidRPr="00066288" w:rsidRDefault="00B826EC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A5AEE56" w14:textId="79D86317" w:rsidR="00290F5B" w:rsidRPr="00066288" w:rsidRDefault="00B826EC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D7638DA" w14:textId="2ADBFB13" w:rsidR="00290F5B" w:rsidRPr="00066288" w:rsidRDefault="00B826EC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4B6FD458" w14:textId="52A61E5E" w:rsidR="00290F5B" w:rsidRPr="00066288" w:rsidRDefault="00B826EC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066288">
              <w:rPr>
                <w:rFonts w:cs="Calibri"/>
                <w:sz w:val="20"/>
                <w:szCs w:val="20"/>
                <w:lang w:val="en-GB"/>
              </w:rPr>
              <w:t>5</w:t>
            </w:r>
          </w:p>
        </w:tc>
      </w:tr>
      <w:tr w:rsidR="00371B26" w:rsidRPr="00066288" w14:paraId="0E1BF5DD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45C5F776" w14:textId="50744A32" w:rsidR="000F7012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Hecht</w:t>
            </w:r>
            <w:r w:rsidR="00CD1ED7">
              <w:rPr>
                <w:rFonts w:cs="Calibri"/>
                <w:sz w:val="20"/>
                <w:szCs w:val="20"/>
              </w:rPr>
              <w:t>,</w:t>
            </w:r>
            <w:r w:rsidRPr="00066288">
              <w:rPr>
                <w:rFonts w:cs="Calibri"/>
                <w:sz w:val="20"/>
                <w:szCs w:val="20"/>
              </w:rPr>
              <w:tab/>
              <w:t>200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6B33E9C" w14:textId="77777777" w:rsidR="000F7012" w:rsidRPr="00066288" w:rsidRDefault="000F70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575D139" w14:textId="77777777" w:rsidR="000F7012" w:rsidRPr="00066288" w:rsidRDefault="000F70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3E8366D" w14:textId="77777777" w:rsidR="000F7012" w:rsidRPr="00066288" w:rsidRDefault="000F70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E7CA858" w14:textId="18AFD374" w:rsidR="000F7012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0F533361" w14:textId="77777777" w:rsidR="000F7012" w:rsidRPr="00066288" w:rsidRDefault="000F70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05E6CA03" w14:textId="14C62D15" w:rsidR="000F7012" w:rsidRPr="00066288" w:rsidRDefault="00B826EC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1E08A4B" w14:textId="77777777" w:rsidR="000F7012" w:rsidRPr="00066288" w:rsidRDefault="000F70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E261160" w14:textId="77777777" w:rsidR="000F7012" w:rsidRPr="00066288" w:rsidRDefault="00E20923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5755736" w14:textId="77777777" w:rsidR="000F7012" w:rsidRPr="00066288" w:rsidRDefault="00E86CB8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719F7A19" w14:textId="0AA7A3B4" w:rsidR="000F7012" w:rsidRPr="00066288" w:rsidRDefault="00D36112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7</w:t>
            </w:r>
          </w:p>
        </w:tc>
      </w:tr>
      <w:tr w:rsidR="0047327D" w:rsidRPr="00066288" w14:paraId="5E659C82" w14:textId="77777777" w:rsidTr="00347C83">
        <w:tc>
          <w:tcPr>
            <w:tcW w:w="2802" w:type="dxa"/>
            <w:tcBorders>
              <w:right w:val="single" w:sz="12" w:space="0" w:color="auto"/>
            </w:tcBorders>
            <w:vAlign w:val="center"/>
          </w:tcPr>
          <w:p w14:paraId="61B3DE99" w14:textId="567E3FEF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color w:val="000000"/>
                <w:sz w:val="20"/>
                <w:szCs w:val="20"/>
              </w:rPr>
              <w:t>Honma</w:t>
            </w:r>
            <w:proofErr w:type="spellEnd"/>
            <w:r w:rsidRPr="00066288">
              <w:rPr>
                <w:rFonts w:cs="Calibri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C6F8014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C9159B4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F2B3173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714C159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524A527D" w14:textId="31C2C943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084B797A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27FFEA8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3595BDC" w14:textId="0C5C161A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625BED1" w14:textId="45C6384C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51164518" w14:textId="194F363F" w:rsidR="0047327D" w:rsidRPr="00066288" w:rsidRDefault="00D36112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47327D" w:rsidRPr="00066288" w14:paraId="786D3F2C" w14:textId="77777777" w:rsidTr="00347C83">
        <w:tc>
          <w:tcPr>
            <w:tcW w:w="2802" w:type="dxa"/>
            <w:tcBorders>
              <w:right w:val="single" w:sz="12" w:space="0" w:color="auto"/>
            </w:tcBorders>
            <w:vAlign w:val="center"/>
          </w:tcPr>
          <w:p w14:paraId="7B320B8D" w14:textId="579C2AAB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color w:val="000000"/>
                <w:sz w:val="20"/>
                <w:szCs w:val="20"/>
              </w:rPr>
              <w:t>Ingrid, 201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9F228BE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A11D910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9C1250F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1B7A005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4C82A50D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4B02B744" w14:textId="0EE0D1BA" w:rsidR="0047327D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23D99D9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043F41F" w14:textId="1801B4B3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9F91E61" w14:textId="713C8DBE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450F5644" w14:textId="6B2CE8FB" w:rsidR="0047327D" w:rsidRPr="00066288" w:rsidRDefault="00D36112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7</w:t>
            </w:r>
          </w:p>
        </w:tc>
      </w:tr>
      <w:tr w:rsidR="004830E7" w:rsidRPr="00066288" w14:paraId="756527FB" w14:textId="77777777" w:rsidTr="00347C83">
        <w:tc>
          <w:tcPr>
            <w:tcW w:w="2802" w:type="dxa"/>
            <w:tcBorders>
              <w:right w:val="single" w:sz="12" w:space="0" w:color="auto"/>
            </w:tcBorders>
            <w:vAlign w:val="center"/>
          </w:tcPr>
          <w:p w14:paraId="4241F02A" w14:textId="30317163" w:rsidR="004830E7" w:rsidRPr="00066288" w:rsidRDefault="004830E7" w:rsidP="00F133CE">
            <w:pPr>
              <w:spacing w:after="6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color w:val="000000"/>
                <w:sz w:val="20"/>
                <w:szCs w:val="20"/>
              </w:rPr>
              <w:t>Kapisi</w:t>
            </w:r>
            <w:proofErr w:type="spellEnd"/>
            <w:r w:rsidRPr="00066288">
              <w:rPr>
                <w:rFonts w:cs="Calibri"/>
                <w:color w:val="000000"/>
                <w:sz w:val="20"/>
                <w:szCs w:val="20"/>
              </w:rPr>
              <w:t xml:space="preserve">, 2017 </w:t>
            </w:r>
            <w:r w:rsidRPr="00066288">
              <w:rPr>
                <w:rFonts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6A75279" w14:textId="544D5440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C13D649" w14:textId="1493C02E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0105867" w14:textId="03406262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E1C55DD" w14:textId="580AE985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6016CF3B" w14:textId="77777777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6619035E" w14:textId="00970B66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8A30D6E" w14:textId="35AD7BB2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2471E76" w14:textId="523C805D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D68651E" w14:textId="2D3CE831" w:rsidR="004830E7" w:rsidRPr="00066288" w:rsidRDefault="004830E7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78FBF7FA" w14:textId="14A45D2C" w:rsidR="004830E7" w:rsidRPr="00066288" w:rsidRDefault="004830E7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47327D" w:rsidRPr="00066288" w14:paraId="1745E215" w14:textId="77777777" w:rsidTr="00347C83">
        <w:tc>
          <w:tcPr>
            <w:tcW w:w="2802" w:type="dxa"/>
            <w:tcBorders>
              <w:right w:val="single" w:sz="12" w:space="0" w:color="auto"/>
            </w:tcBorders>
            <w:vAlign w:val="center"/>
          </w:tcPr>
          <w:p w14:paraId="121D7E56" w14:textId="3EB696F8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  <w:highlight w:val="yellow"/>
              </w:rPr>
            </w:pPr>
            <w:r w:rsidRPr="00066288">
              <w:rPr>
                <w:rFonts w:cs="Calibri"/>
                <w:color w:val="000000"/>
                <w:sz w:val="20"/>
                <w:szCs w:val="20"/>
              </w:rPr>
              <w:t>Kwak, 201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0846CC1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34CF4D7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A59B5F1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EA5D696" w14:textId="3B16B1A0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1B261209" w14:textId="0509CC84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1E8E9912" w14:textId="61DA80F2" w:rsidR="0047327D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F930B0C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71BBE73" w14:textId="3A804CC6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E661B9D" w14:textId="2E56532B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5E3E4E12" w14:textId="6445C4EC" w:rsidR="0047327D" w:rsidRPr="00066288" w:rsidRDefault="00D36112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 w:rsidRPr="00066288">
              <w:rPr>
                <w:rFonts w:cs="Calibri"/>
                <w:sz w:val="20"/>
                <w:szCs w:val="20"/>
              </w:rPr>
              <w:t>7</w:t>
            </w:r>
          </w:p>
        </w:tc>
      </w:tr>
      <w:tr w:rsidR="0047327D" w:rsidRPr="00066288" w14:paraId="34A3AC91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6EFEF56D" w14:textId="17B85DAF" w:rsidR="0047327D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Ladner, 199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61A4079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8282EC1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896A949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6E92313" w14:textId="2A8DEF27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38F3434E" w14:textId="63A072FD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6769D20A" w14:textId="1D684B46" w:rsidR="0047327D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1ABA724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138044C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D098086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60944EE6" w14:textId="52AD2C61" w:rsidR="0047327D" w:rsidRPr="00066288" w:rsidRDefault="002377FF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FE776F" w:rsidRPr="00066288" w14:paraId="703203D0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30812906" w14:textId="0D6E0C03" w:rsidR="00FE776F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sz w:val="20"/>
                <w:szCs w:val="20"/>
              </w:rPr>
              <w:t>Lufele</w:t>
            </w:r>
            <w:proofErr w:type="spellEnd"/>
            <w:r w:rsidRPr="00066288">
              <w:rPr>
                <w:rFonts w:cs="Calibri"/>
                <w:sz w:val="20"/>
                <w:szCs w:val="20"/>
              </w:rPr>
              <w:t>, 201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60FAB3C" w14:textId="7106318B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22917C2" w14:textId="15A7903E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D8123B9" w14:textId="58555FFB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E445D87" w14:textId="5E5008A2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7FC4F568" w14:textId="77777777" w:rsidR="00FE776F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4207902A" w14:textId="451C7D78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7327EFD" w14:textId="20CDBA50" w:rsidR="00FE776F" w:rsidRPr="00066288" w:rsidRDefault="00D3611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73E80AF" w14:textId="4DA9FA62" w:rsidR="00FE776F" w:rsidRPr="00066288" w:rsidRDefault="00F23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3DB8C13" w14:textId="5AE23219" w:rsidR="00FE776F" w:rsidRPr="00066288" w:rsidRDefault="00F23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389967DB" w14:textId="0F715593" w:rsidR="00FE776F" w:rsidRPr="00066288" w:rsidRDefault="007B04FB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2420E2" w:rsidRPr="00066288" w14:paraId="6719FADA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75D375CF" w14:textId="3A7F12A2" w:rsidR="002420E2" w:rsidRPr="00066288" w:rsidRDefault="002420E2" w:rsidP="00F133CE">
            <w:pPr>
              <w:spacing w:after="60" w:line="240" w:lineRule="auto"/>
              <w:rPr>
                <w:sz w:val="20"/>
                <w:szCs w:val="20"/>
              </w:rPr>
            </w:pPr>
            <w:proofErr w:type="spellStart"/>
            <w:r w:rsidRPr="00066288">
              <w:rPr>
                <w:sz w:val="20"/>
                <w:szCs w:val="20"/>
              </w:rPr>
              <w:t>Ombinbo</w:t>
            </w:r>
            <w:proofErr w:type="spellEnd"/>
            <w:r w:rsidRPr="00066288">
              <w:rPr>
                <w:sz w:val="20"/>
                <w:szCs w:val="20"/>
              </w:rPr>
              <w:t>, 201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C5B6B34" w14:textId="588C67EB" w:rsidR="002420E2" w:rsidRPr="00066288" w:rsidRDefault="002377F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A2C7E08" w14:textId="1D7B84AE" w:rsidR="002420E2" w:rsidRPr="00066288" w:rsidRDefault="002377F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7EBF86F" w14:textId="269DC6AD" w:rsidR="002420E2" w:rsidRPr="00066288" w:rsidRDefault="002377F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2A69A02" w14:textId="285471FD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0C6F16D9" w14:textId="09EC98F6" w:rsidR="002420E2" w:rsidRPr="00066288" w:rsidRDefault="00242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1CCC2753" w14:textId="54B4BD74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F0D603C" w14:textId="3FD23F91" w:rsidR="002420E2" w:rsidRPr="00066288" w:rsidRDefault="002377F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F31C9C5" w14:textId="3395F39A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4165A97" w14:textId="4C27701C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789E2C64" w14:textId="7FDD817A" w:rsidR="002420E2" w:rsidRPr="00066288" w:rsidRDefault="002377FF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FE776F" w:rsidRPr="00066288" w14:paraId="38F28B3C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09F6D18A" w14:textId="35D64E01" w:rsidR="00FE776F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rFonts w:cs="Calibri"/>
                <w:sz w:val="20"/>
                <w:szCs w:val="20"/>
              </w:rPr>
              <w:t>Namba</w:t>
            </w:r>
            <w:proofErr w:type="spellEnd"/>
            <w:r w:rsidRPr="00066288">
              <w:rPr>
                <w:rFonts w:cs="Calibri"/>
                <w:sz w:val="20"/>
                <w:szCs w:val="20"/>
              </w:rPr>
              <w:t>, 201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CD14D55" w14:textId="34D4EBCD" w:rsidR="00FE776F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490AA8A" w14:textId="6766D716" w:rsidR="00FE776F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CEB6938" w14:textId="6F5648FF" w:rsidR="00FE776F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E305134" w14:textId="5C3B4EF4" w:rsidR="00FE776F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6EA7F2C8" w14:textId="77777777" w:rsidR="00FE776F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3C19DA05" w14:textId="77777777" w:rsidR="00FE776F" w:rsidRPr="00066288" w:rsidRDefault="00FE776F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6CDB2EE" w14:textId="6A50CB44" w:rsidR="00FE776F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C562861" w14:textId="0F4209CC" w:rsidR="00FE776F" w:rsidRPr="00066288" w:rsidRDefault="00F23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057FBDC" w14:textId="41F5D0A4" w:rsidR="00FE776F" w:rsidRPr="00066288" w:rsidRDefault="00F23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7A6612F7" w14:textId="3892EDBC" w:rsidR="00FE776F" w:rsidRPr="00066288" w:rsidRDefault="007B04FB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47327D" w:rsidRPr="00066288" w14:paraId="18EAF7D7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061FF672" w14:textId="327367A4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color w:val="000000"/>
                <w:sz w:val="20"/>
                <w:szCs w:val="20"/>
              </w:rPr>
              <w:t>Patel, 201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33E16A2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FF70690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2C3A79D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702220E" w14:textId="472DDDCC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67E13BC4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46BEAF63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C5B32FF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1C025CB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376CFAF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300A5EFE" w14:textId="63E13206" w:rsidR="0047327D" w:rsidRPr="00066288" w:rsidRDefault="007B04FB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47327D" w:rsidRPr="00066288" w14:paraId="500D7EF8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7AFC63DF" w14:textId="22A4E89A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066288">
              <w:rPr>
                <w:sz w:val="20"/>
                <w:szCs w:val="20"/>
              </w:rPr>
              <w:t>Querios</w:t>
            </w:r>
            <w:proofErr w:type="spellEnd"/>
            <w:r w:rsidRPr="00066288">
              <w:rPr>
                <w:sz w:val="20"/>
                <w:szCs w:val="20"/>
              </w:rPr>
              <w:t xml:space="preserve"> da </w:t>
            </w:r>
            <w:proofErr w:type="spellStart"/>
            <w:r w:rsidRPr="00066288">
              <w:rPr>
                <w:sz w:val="20"/>
                <w:szCs w:val="20"/>
              </w:rPr>
              <w:t>Mota</w:t>
            </w:r>
            <w:proofErr w:type="spellEnd"/>
            <w:r w:rsidR="00FE776F" w:rsidRPr="00066288">
              <w:rPr>
                <w:sz w:val="20"/>
                <w:szCs w:val="20"/>
              </w:rPr>
              <w:t>, 201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F905FD1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0B8ADDE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7F2E86D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CCB8213" w14:textId="0E6C1B4C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564A02FE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7061C048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11A8D94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2B657AF" w14:textId="3D688441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84EA439" w14:textId="258E54F2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0BFEFBC5" w14:textId="77777777" w:rsidR="0047327D" w:rsidRPr="00066288" w:rsidRDefault="0047327D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2420E2" w:rsidRPr="00066288" w14:paraId="42B30C1B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188AA6FB" w14:textId="2ACCD282" w:rsidR="002420E2" w:rsidRPr="00066288" w:rsidRDefault="002420E2" w:rsidP="00F133CE">
            <w:pPr>
              <w:spacing w:after="60" w:line="240" w:lineRule="auto"/>
              <w:rPr>
                <w:sz w:val="20"/>
                <w:szCs w:val="20"/>
              </w:rPr>
            </w:pPr>
            <w:r w:rsidRPr="00066288">
              <w:rPr>
                <w:sz w:val="20"/>
                <w:szCs w:val="20"/>
              </w:rPr>
              <w:t>Saad, 201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A349FF0" w14:textId="77B70CB3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FE868DD" w14:textId="446F3333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20BECB5" w14:textId="790C153F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E84B07F" w14:textId="306B569A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2373E2B0" w14:textId="77777777" w:rsidR="002420E2" w:rsidRPr="00066288" w:rsidRDefault="002420E2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2FCC38A7" w14:textId="69ACDAA6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8A639C8" w14:textId="5F981D67" w:rsidR="002420E2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C0382B4" w14:textId="2A7444FA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DB9ED16" w14:textId="58E4FA6E" w:rsidR="002420E2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00C93997" w14:textId="4099FD99" w:rsidR="002420E2" w:rsidRPr="00066288" w:rsidRDefault="007B04FB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47327D" w:rsidRPr="00066288" w14:paraId="25341902" w14:textId="77777777" w:rsidTr="00347C83">
        <w:tc>
          <w:tcPr>
            <w:tcW w:w="2802" w:type="dxa"/>
            <w:tcBorders>
              <w:right w:val="single" w:sz="12" w:space="0" w:color="auto"/>
            </w:tcBorders>
          </w:tcPr>
          <w:p w14:paraId="30CCD818" w14:textId="17013203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sz w:val="20"/>
                <w:szCs w:val="20"/>
              </w:rPr>
              <w:t>Sweeney</w:t>
            </w:r>
            <w:r w:rsidR="002420E2" w:rsidRPr="00066288">
              <w:rPr>
                <w:sz w:val="20"/>
                <w:szCs w:val="20"/>
              </w:rPr>
              <w:t>, 201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D8AEF0E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601B9DD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B441B97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EE3548F" w14:textId="3F76175E" w:rsidR="0047327D" w:rsidRPr="00066288" w:rsidRDefault="00D84006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>
              <w:left w:val="single" w:sz="12" w:space="0" w:color="auto"/>
            </w:tcBorders>
          </w:tcPr>
          <w:p w14:paraId="522FD095" w14:textId="274CF12A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1" w:type="dxa"/>
            <w:tcBorders>
              <w:right w:val="single" w:sz="12" w:space="0" w:color="auto"/>
            </w:tcBorders>
          </w:tcPr>
          <w:p w14:paraId="0F61CDC8" w14:textId="4DCCB073" w:rsidR="0047327D" w:rsidRPr="00066288" w:rsidRDefault="007B04FB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620297B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AE41387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ACDCC3A" w14:textId="77777777" w:rsidR="0047327D" w:rsidRPr="00066288" w:rsidRDefault="0047327D" w:rsidP="00F133CE">
            <w:pPr>
              <w:spacing w:after="60" w:line="240" w:lineRule="auto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14:paraId="7420B106" w14:textId="745C59A0" w:rsidR="0047327D" w:rsidRPr="00066288" w:rsidRDefault="007B04FB" w:rsidP="00F133CE">
            <w:pPr>
              <w:spacing w:after="6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66288">
              <w:rPr>
                <w:rFonts w:cs="Calibri"/>
                <w:sz w:val="20"/>
                <w:szCs w:val="20"/>
              </w:rPr>
              <w:t>6</w:t>
            </w:r>
          </w:p>
        </w:tc>
      </w:tr>
    </w:tbl>
    <w:p w14:paraId="3FEBA4B6" w14:textId="3B4997D0" w:rsidR="00E624CE" w:rsidRPr="00E624CE" w:rsidRDefault="00E624CE" w:rsidP="00E624CE">
      <w:pPr>
        <w:rPr>
          <w:rFonts w:cs="Calibri"/>
        </w:rPr>
      </w:pPr>
      <w:r w:rsidRPr="00E624CE">
        <w:rPr>
          <w:rFonts w:cs="Calibri"/>
        </w:rPr>
        <w:t xml:space="preserve">$: Sub-analysis of randomized control trial of malaria prevention studies. </w:t>
      </w:r>
      <w:r w:rsidR="00066288">
        <w:rPr>
          <w:rFonts w:cs="Calibri"/>
        </w:rPr>
        <w:t>*Star: The NOS tool uses a star system to assess the methodological quality based on three criteria; i) participants’ selection (4 stars), ii) comparability of study groups (2 stars), and iii) assessment of outcome/exposure (3 stars). Therefore, the highest total score for a cohort study was 7. Follow-up long enough for outcomes and adequacy of follow-up of cohorts are not applicable in these reviewed articles.</w:t>
      </w:r>
      <w:r w:rsidR="00066288" w:rsidRPr="00A9436E">
        <w:rPr>
          <w:rFonts w:cs="Calibri"/>
        </w:rPr>
        <w:t xml:space="preserve"> </w:t>
      </w:r>
      <w:r w:rsidR="00CD1ED7">
        <w:rPr>
          <w:rFonts w:cs="Calibri"/>
        </w:rPr>
        <w:t>NA:</w:t>
      </w:r>
      <w:r w:rsidR="00CD1ED7" w:rsidRPr="00A9436E">
        <w:rPr>
          <w:rFonts w:cs="Calibri"/>
        </w:rPr>
        <w:t xml:space="preserve"> Not applicable</w:t>
      </w:r>
      <w:r>
        <w:rPr>
          <w:rFonts w:cs="Calibri"/>
        </w:rPr>
        <w:t xml:space="preserve">. </w:t>
      </w:r>
    </w:p>
    <w:p w14:paraId="5FF2693A" w14:textId="507D405E" w:rsidR="00066288" w:rsidRPr="003D71AA" w:rsidRDefault="00066288" w:rsidP="00066288">
      <w:pPr>
        <w:rPr>
          <w:rFonts w:cs="Calibri"/>
          <w:sz w:val="24"/>
          <w:szCs w:val="24"/>
        </w:rPr>
      </w:pPr>
    </w:p>
    <w:p w14:paraId="2B9D4807" w14:textId="4D52562C" w:rsidR="00307949" w:rsidRPr="003D71AA" w:rsidRDefault="003024D4">
      <w:pPr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S3B Table. </w:t>
      </w:r>
      <w:r w:rsidR="00F34C8E" w:rsidRPr="003D71AA">
        <w:rPr>
          <w:rFonts w:cs="Calibri"/>
          <w:b/>
          <w:bCs/>
          <w:sz w:val="24"/>
          <w:szCs w:val="24"/>
        </w:rPr>
        <w:t>Risk of bias assessment using Newcastle – Ottawa Scale (NOS)</w:t>
      </w:r>
      <w:r w:rsidR="00B227AE">
        <w:rPr>
          <w:rFonts w:cs="Calibri"/>
          <w:b/>
          <w:bCs/>
          <w:sz w:val="24"/>
          <w:szCs w:val="24"/>
        </w:rPr>
        <w:t xml:space="preserve">: </w:t>
      </w:r>
      <w:r w:rsidR="00B227AE" w:rsidRPr="003D71AA">
        <w:rPr>
          <w:rFonts w:cs="Calibri"/>
          <w:b/>
          <w:bCs/>
          <w:sz w:val="24"/>
          <w:szCs w:val="24"/>
        </w:rPr>
        <w:t>Case-Control studies</w:t>
      </w:r>
      <w:r w:rsidR="00B227AE">
        <w:rPr>
          <w:rFonts w:cs="Calibri"/>
          <w:b/>
          <w:bCs/>
          <w:sz w:val="24"/>
          <w:szCs w:val="24"/>
        </w:rPr>
        <w:t>.</w:t>
      </w:r>
    </w:p>
    <w:tbl>
      <w:tblPr>
        <w:tblW w:w="13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7"/>
        <w:gridCol w:w="1040"/>
        <w:gridCol w:w="1414"/>
        <w:gridCol w:w="1195"/>
        <w:gridCol w:w="1262"/>
        <w:gridCol w:w="1155"/>
        <w:gridCol w:w="949"/>
        <w:gridCol w:w="1216"/>
        <w:gridCol w:w="1080"/>
        <w:gridCol w:w="1262"/>
        <w:gridCol w:w="816"/>
      </w:tblGrid>
      <w:tr w:rsidR="007569F5" w:rsidRPr="00CD1ED7" w14:paraId="28BB3E0B" w14:textId="77777777" w:rsidTr="00066288">
        <w:trPr>
          <w:trHeight w:val="555"/>
        </w:trPr>
        <w:tc>
          <w:tcPr>
            <w:tcW w:w="2277" w:type="dxa"/>
          </w:tcPr>
          <w:p w14:paraId="4BE107CA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Author, Year, Reference</w:t>
            </w:r>
          </w:p>
        </w:tc>
        <w:tc>
          <w:tcPr>
            <w:tcW w:w="4911" w:type="dxa"/>
            <w:gridSpan w:val="4"/>
          </w:tcPr>
          <w:p w14:paraId="12F4A2A8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                    Selection</w:t>
            </w:r>
          </w:p>
        </w:tc>
        <w:tc>
          <w:tcPr>
            <w:tcW w:w="2104" w:type="dxa"/>
            <w:gridSpan w:val="2"/>
          </w:tcPr>
          <w:p w14:paraId="4E10CB71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/>
                <w:sz w:val="20"/>
                <w:szCs w:val="20"/>
              </w:rPr>
              <w:t>Comparability</w:t>
            </w:r>
          </w:p>
        </w:tc>
        <w:tc>
          <w:tcPr>
            <w:tcW w:w="3558" w:type="dxa"/>
            <w:gridSpan w:val="3"/>
          </w:tcPr>
          <w:p w14:paraId="755981AB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                            </w:t>
            </w:r>
            <w:r w:rsidR="00EC2A65" w:rsidRPr="00CD1ED7">
              <w:rPr>
                <w:rFonts w:asciiTheme="minorHAnsi" w:hAnsiTheme="minorHAnsi" w:cstheme="minorHAnsi"/>
                <w:b/>
                <w:sz w:val="20"/>
                <w:szCs w:val="20"/>
              </w:rPr>
              <w:t>Exposure</w:t>
            </w:r>
          </w:p>
        </w:tc>
        <w:tc>
          <w:tcPr>
            <w:tcW w:w="816" w:type="dxa"/>
          </w:tcPr>
          <w:p w14:paraId="05D0723D" w14:textId="77777777" w:rsidR="007569F5" w:rsidRPr="00CD1ED7" w:rsidRDefault="007569F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/>
                <w:sz w:val="20"/>
                <w:szCs w:val="20"/>
              </w:rPr>
              <w:t>Total Stars</w:t>
            </w:r>
          </w:p>
        </w:tc>
      </w:tr>
      <w:tr w:rsidR="007569F5" w:rsidRPr="00CD1ED7" w14:paraId="447A2082" w14:textId="77777777" w:rsidTr="00066288">
        <w:trPr>
          <w:trHeight w:val="1336"/>
        </w:trPr>
        <w:tc>
          <w:tcPr>
            <w:tcW w:w="2277" w:type="dxa"/>
          </w:tcPr>
          <w:p w14:paraId="3247E218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AB9921B" w14:textId="77777777" w:rsidR="007569F5" w:rsidRPr="00CD1ED7" w:rsidRDefault="00EC2A6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 xml:space="preserve">Case definition </w:t>
            </w:r>
          </w:p>
        </w:tc>
        <w:tc>
          <w:tcPr>
            <w:tcW w:w="1414" w:type="dxa"/>
          </w:tcPr>
          <w:p w14:paraId="0C26D20E" w14:textId="77777777" w:rsidR="007569F5" w:rsidRPr="00CD1ED7" w:rsidRDefault="00EC2A6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Representativeness</w:t>
            </w:r>
          </w:p>
        </w:tc>
        <w:tc>
          <w:tcPr>
            <w:tcW w:w="1195" w:type="dxa"/>
          </w:tcPr>
          <w:p w14:paraId="4855180F" w14:textId="77777777" w:rsidR="007569F5" w:rsidRPr="00CD1ED7" w:rsidRDefault="00EC2A65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Selection of control</w:t>
            </w:r>
          </w:p>
        </w:tc>
        <w:tc>
          <w:tcPr>
            <w:tcW w:w="1260" w:type="dxa"/>
          </w:tcPr>
          <w:p w14:paraId="0388E167" w14:textId="77777777" w:rsidR="007569F5" w:rsidRPr="00CD1ED7" w:rsidRDefault="00EC2A6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Definition of control</w:t>
            </w:r>
          </w:p>
        </w:tc>
        <w:tc>
          <w:tcPr>
            <w:tcW w:w="1155" w:type="dxa"/>
          </w:tcPr>
          <w:p w14:paraId="353BD9C0" w14:textId="7D56D2E4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Most important</w:t>
            </w:r>
            <w:r w:rsidR="004830E7" w:rsidRPr="00CD1ED7">
              <w:rPr>
                <w:rFonts w:asciiTheme="minorHAnsi" w:hAnsiTheme="minorHAnsi" w:cstheme="minorHAnsi"/>
                <w:sz w:val="20"/>
                <w:szCs w:val="20"/>
              </w:rPr>
              <w:t xml:space="preserve"> clinical </w:t>
            </w: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 xml:space="preserve"> factor</w:t>
            </w:r>
            <w:r w:rsidR="004830E7" w:rsidRPr="00CD1ED7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948" w:type="dxa"/>
          </w:tcPr>
          <w:p w14:paraId="541D7078" w14:textId="06E5618E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Additional factor</w:t>
            </w:r>
            <w:r w:rsidR="004830E7" w:rsidRPr="00CD1ED7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16" w:type="dxa"/>
          </w:tcPr>
          <w:p w14:paraId="08707DA5" w14:textId="77777777" w:rsidR="007569F5" w:rsidRPr="00CD1ED7" w:rsidRDefault="007569F5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="00EC2A65" w:rsidRPr="00CD1ED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ertainment of exposure</w:t>
            </w:r>
            <w:r w:rsidRPr="00CD1ED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5E90D272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E63F65" w14:textId="77777777" w:rsidR="007569F5" w:rsidRPr="00CD1ED7" w:rsidRDefault="00EC2A65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hod of ascertainment</w:t>
            </w:r>
          </w:p>
          <w:p w14:paraId="401AF9AE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5E968F1" w14:textId="77777777" w:rsidR="007569F5" w:rsidRPr="00CD1ED7" w:rsidRDefault="00EC2A65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Response rate</w:t>
            </w:r>
          </w:p>
          <w:p w14:paraId="466BD27F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6" w:type="dxa"/>
          </w:tcPr>
          <w:p w14:paraId="31773006" w14:textId="77777777" w:rsidR="007569F5" w:rsidRPr="00CD1ED7" w:rsidRDefault="007569F5" w:rsidP="00F133CE">
            <w:pPr>
              <w:tabs>
                <w:tab w:val="left" w:pos="-1080"/>
                <w:tab w:val="left" w:pos="-720"/>
                <w:tab w:val="left" w:pos="270"/>
              </w:tabs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569F5" w:rsidRPr="00CD1ED7" w14:paraId="4D36F044" w14:textId="77777777" w:rsidTr="00066288">
        <w:trPr>
          <w:trHeight w:val="312"/>
        </w:trPr>
        <w:tc>
          <w:tcPr>
            <w:tcW w:w="2277" w:type="dxa"/>
          </w:tcPr>
          <w:p w14:paraId="1C3DFC43" w14:textId="6D12EE06" w:rsidR="007569F5" w:rsidRPr="00CD1ED7" w:rsidRDefault="00D84006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Cox, 2016</w:t>
            </w:r>
          </w:p>
        </w:tc>
        <w:tc>
          <w:tcPr>
            <w:tcW w:w="1040" w:type="dxa"/>
          </w:tcPr>
          <w:p w14:paraId="1103526F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477E39BA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50796066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5B73FC00" w14:textId="77777777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0B9768C4" w14:textId="75B6AE71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8" w:type="dxa"/>
          </w:tcPr>
          <w:p w14:paraId="4A9AD5BC" w14:textId="5148ECF1" w:rsidR="007569F5" w:rsidRPr="00CD1ED7" w:rsidRDefault="007569F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1065F6B" w14:textId="77777777" w:rsidR="007569F5" w:rsidRPr="00CD1ED7" w:rsidRDefault="008D7417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C8768B5" w14:textId="489CF9B8" w:rsidR="007569F5" w:rsidRPr="00CD1ED7" w:rsidRDefault="00290F5B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51C8C39D" w14:textId="443AA0D2" w:rsidR="007569F5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1E055267" w14:textId="4AC50B51" w:rsidR="007569F5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2420E2" w:rsidRPr="00CD1ED7" w14:paraId="07AE0AE8" w14:textId="77777777" w:rsidTr="00066288">
        <w:trPr>
          <w:trHeight w:val="294"/>
        </w:trPr>
        <w:tc>
          <w:tcPr>
            <w:tcW w:w="2277" w:type="dxa"/>
          </w:tcPr>
          <w:p w14:paraId="4905247E" w14:textId="07F25144" w:rsidR="002420E2" w:rsidRPr="00CD1ED7" w:rsidRDefault="00D84006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Dammann</w:t>
            </w:r>
            <w:proofErr w:type="spellEnd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, 2003</w:t>
            </w:r>
          </w:p>
        </w:tc>
        <w:tc>
          <w:tcPr>
            <w:tcW w:w="1040" w:type="dxa"/>
          </w:tcPr>
          <w:p w14:paraId="6555E3FE" w14:textId="6FBD236C" w:rsidR="002420E2" w:rsidRPr="00CD1ED7" w:rsidRDefault="002377FF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2B186888" w14:textId="4604DB0C" w:rsidR="002420E2" w:rsidRPr="00CD1ED7" w:rsidRDefault="002377FF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626EFA67" w14:textId="43543C18" w:rsidR="002420E2" w:rsidRPr="00CD1ED7" w:rsidRDefault="002377FF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568928D1" w14:textId="044FFF7E" w:rsidR="00242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66EFCD3D" w14:textId="12AFC1A6" w:rsidR="00242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948" w:type="dxa"/>
          </w:tcPr>
          <w:p w14:paraId="18A18BE8" w14:textId="7BA4CB14" w:rsidR="00242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16" w:type="dxa"/>
          </w:tcPr>
          <w:p w14:paraId="08810898" w14:textId="5CD7F040" w:rsidR="002420E2" w:rsidRPr="00CD1ED7" w:rsidRDefault="002377FF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933635E" w14:textId="4924E7FA" w:rsidR="002420E2" w:rsidRPr="00CD1ED7" w:rsidRDefault="00290F5B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2377F72D" w14:textId="7EFD2652" w:rsidR="00242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4C522DA6" w14:textId="138C77BA" w:rsidR="002420E2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F230E2" w:rsidRPr="00CD1ED7" w14:paraId="34823A22" w14:textId="77777777" w:rsidTr="00066288">
        <w:trPr>
          <w:trHeight w:val="294"/>
        </w:trPr>
        <w:tc>
          <w:tcPr>
            <w:tcW w:w="2277" w:type="dxa"/>
          </w:tcPr>
          <w:p w14:paraId="74486407" w14:textId="57244687" w:rsidR="00F23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Gichangi</w:t>
            </w:r>
            <w:proofErr w:type="spellEnd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, 1993</w:t>
            </w:r>
          </w:p>
        </w:tc>
        <w:tc>
          <w:tcPr>
            <w:tcW w:w="1040" w:type="dxa"/>
          </w:tcPr>
          <w:p w14:paraId="18325223" w14:textId="0ED9DDC9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5D85CA47" w14:textId="571E18DF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70ADDD28" w14:textId="38AD0D56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590A3FCA" w14:textId="61E56C6A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793E16C0" w14:textId="77777777" w:rsidR="00F23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8" w:type="dxa"/>
          </w:tcPr>
          <w:p w14:paraId="5DFBB2F1" w14:textId="77777777" w:rsidR="00F23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C0CB6AC" w14:textId="397D05FC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2EC8A646" w14:textId="0C5B6878" w:rsidR="00F23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629F9156" w14:textId="5E3D5939" w:rsidR="00F23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1E977C24" w14:textId="29C387DB" w:rsidR="00F230E2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2420E2" w:rsidRPr="00CD1ED7" w14:paraId="0976329D" w14:textId="77777777" w:rsidTr="00066288">
        <w:trPr>
          <w:trHeight w:val="312"/>
        </w:trPr>
        <w:tc>
          <w:tcPr>
            <w:tcW w:w="2277" w:type="dxa"/>
          </w:tcPr>
          <w:p w14:paraId="3BAF63FE" w14:textId="174A14EF" w:rsidR="002420E2" w:rsidRPr="00CD1ED7" w:rsidRDefault="00E07BDA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Hillier</w:t>
            </w:r>
            <w:r w:rsidR="00CD1ED7"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1988</w:t>
            </w:r>
          </w:p>
        </w:tc>
        <w:tc>
          <w:tcPr>
            <w:tcW w:w="1040" w:type="dxa"/>
          </w:tcPr>
          <w:p w14:paraId="529BDF9D" w14:textId="7B411250" w:rsidR="002420E2" w:rsidRPr="00CD1ED7" w:rsidRDefault="00654000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40DE69CB" w14:textId="0A688253" w:rsidR="002420E2" w:rsidRPr="00CD1ED7" w:rsidRDefault="00654000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2F8D6FD5" w14:textId="665C55FC" w:rsidR="002420E2" w:rsidRPr="00CD1ED7" w:rsidRDefault="00654000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6008051C" w14:textId="0F99805D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2EB8EEFF" w14:textId="4D3FA23E" w:rsidR="002420E2" w:rsidRPr="00CD1ED7" w:rsidRDefault="00242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8" w:type="dxa"/>
          </w:tcPr>
          <w:p w14:paraId="07B56EBA" w14:textId="7B96CC06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16" w:type="dxa"/>
          </w:tcPr>
          <w:p w14:paraId="566590FD" w14:textId="631E0993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1781553" w14:textId="0C26CE59" w:rsidR="00242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46D6DBB5" w14:textId="07FC1EA6" w:rsidR="00242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3BB77E54" w14:textId="714A54DE" w:rsidR="002420E2" w:rsidRPr="00CD1ED7" w:rsidRDefault="006B53F4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E07BDA" w:rsidRPr="00CD1ED7" w14:paraId="149F912F" w14:textId="77777777" w:rsidTr="00066288">
        <w:trPr>
          <w:trHeight w:val="294"/>
        </w:trPr>
        <w:tc>
          <w:tcPr>
            <w:tcW w:w="2277" w:type="dxa"/>
          </w:tcPr>
          <w:p w14:paraId="68DC6EC8" w14:textId="43D6B84B" w:rsidR="00E07BDA" w:rsidRPr="00CD1ED7" w:rsidRDefault="00E07BDA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Hillier</w:t>
            </w:r>
            <w:r w:rsidR="00CD1ED7"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1991</w:t>
            </w:r>
          </w:p>
        </w:tc>
        <w:tc>
          <w:tcPr>
            <w:tcW w:w="1040" w:type="dxa"/>
          </w:tcPr>
          <w:p w14:paraId="6B92EC29" w14:textId="4EC55A55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7E7AC43F" w14:textId="0427420E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46C79FB2" w14:textId="711DB806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73463E69" w14:textId="1C29AD13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68D53EAC" w14:textId="05E18527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948" w:type="dxa"/>
          </w:tcPr>
          <w:p w14:paraId="57D2487D" w14:textId="37BDD514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16" w:type="dxa"/>
          </w:tcPr>
          <w:p w14:paraId="3933D4DA" w14:textId="08A424AE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4798930" w14:textId="1C1FD478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1590AFB0" w14:textId="52C895D4" w:rsidR="00E07BDA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6AB09DB8" w14:textId="47C6DC23" w:rsidR="00E07BDA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E07BDA" w:rsidRPr="00CD1ED7" w14:paraId="1DC8C2DB" w14:textId="77777777" w:rsidTr="00066288">
        <w:trPr>
          <w:trHeight w:val="294"/>
        </w:trPr>
        <w:tc>
          <w:tcPr>
            <w:tcW w:w="2277" w:type="dxa"/>
          </w:tcPr>
          <w:p w14:paraId="0422FE99" w14:textId="786F0F40" w:rsidR="00E07BDA" w:rsidRPr="00CD1ED7" w:rsidRDefault="00E07BDA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Pettker</w:t>
            </w:r>
            <w:proofErr w:type="spellEnd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, 2007</w:t>
            </w:r>
          </w:p>
        </w:tc>
        <w:tc>
          <w:tcPr>
            <w:tcW w:w="1040" w:type="dxa"/>
          </w:tcPr>
          <w:p w14:paraId="4D8DD599" w14:textId="32F80036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55483A41" w14:textId="6F2CD4C2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4EEFAA20" w14:textId="25EAF8B6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5B5E77A6" w14:textId="425416B0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5220F5F8" w14:textId="2EF73D19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948" w:type="dxa"/>
          </w:tcPr>
          <w:p w14:paraId="5588FCB1" w14:textId="5DEFB5C8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16" w:type="dxa"/>
          </w:tcPr>
          <w:p w14:paraId="0352E4BA" w14:textId="501DA15B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E1D5F8E" w14:textId="1BC408E3" w:rsidR="00E07BDA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67E795F7" w14:textId="3762C5D9" w:rsidR="00E07BDA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3A710B3C" w14:textId="4A95A45C" w:rsidR="00E07BDA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2420E2" w:rsidRPr="00CD1ED7" w14:paraId="670A7AC0" w14:textId="77777777" w:rsidTr="00066288">
        <w:trPr>
          <w:trHeight w:val="294"/>
        </w:trPr>
        <w:tc>
          <w:tcPr>
            <w:tcW w:w="2277" w:type="dxa"/>
          </w:tcPr>
          <w:p w14:paraId="0F9C2C61" w14:textId="37CF174B" w:rsidR="002420E2" w:rsidRPr="00CD1ED7" w:rsidRDefault="00D84006" w:rsidP="00F133CE">
            <w:pPr>
              <w:spacing w:after="6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Tsekura</w:t>
            </w:r>
            <w:proofErr w:type="spellEnd"/>
            <w:r w:rsidRPr="00CD1ED7">
              <w:rPr>
                <w:rFonts w:asciiTheme="minorHAnsi" w:hAnsiTheme="minorHAnsi" w:cstheme="minorHAnsi"/>
                <w:bCs/>
                <w:sz w:val="20"/>
                <w:szCs w:val="20"/>
              </w:rPr>
              <w:t>, 2010</w:t>
            </w:r>
          </w:p>
        </w:tc>
        <w:tc>
          <w:tcPr>
            <w:tcW w:w="1040" w:type="dxa"/>
          </w:tcPr>
          <w:p w14:paraId="755F49DF" w14:textId="4BA6C255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14:paraId="63A1D889" w14:textId="42183638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95" w:type="dxa"/>
          </w:tcPr>
          <w:p w14:paraId="52FCE898" w14:textId="35E4CD93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4B73ED7A" w14:textId="25AF4D6E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396A4E7E" w14:textId="506D75A5" w:rsidR="002420E2" w:rsidRPr="00CD1ED7" w:rsidRDefault="00242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8" w:type="dxa"/>
          </w:tcPr>
          <w:p w14:paraId="3E520433" w14:textId="69CF4A97" w:rsidR="002420E2" w:rsidRPr="00CD1ED7" w:rsidRDefault="00242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B77FCDB" w14:textId="263ADC24" w:rsidR="002420E2" w:rsidRPr="00CD1ED7" w:rsidRDefault="006B53F4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52C3FB6" w14:textId="12471F46" w:rsidR="002420E2" w:rsidRPr="00CD1ED7" w:rsidRDefault="00A405B5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61" w:type="dxa"/>
          </w:tcPr>
          <w:p w14:paraId="3D952786" w14:textId="2ADBA5D6" w:rsidR="002420E2" w:rsidRPr="00CD1ED7" w:rsidRDefault="00F230E2" w:rsidP="00F133CE">
            <w:pPr>
              <w:spacing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816" w:type="dxa"/>
          </w:tcPr>
          <w:p w14:paraId="1E1A03A4" w14:textId="61B56E99" w:rsidR="002420E2" w:rsidRPr="00CD1ED7" w:rsidRDefault="00A405B5" w:rsidP="00F133C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D1ED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14:paraId="60157C4C" w14:textId="0B668949" w:rsidR="00CD1ED7" w:rsidRPr="00A9436E" w:rsidRDefault="00CD1ED7" w:rsidP="00CD1ED7">
      <w:pPr>
        <w:rPr>
          <w:rFonts w:cs="Calibri"/>
        </w:rPr>
      </w:pPr>
      <w:r>
        <w:rPr>
          <w:rFonts w:cs="Calibri"/>
        </w:rPr>
        <w:t>*Star: The NOS tool uses a star system to assess the methodological quality based on three criteria; i) participants’ selection (4 stars), ii) comparability of study groups (2 stars), and iii) exposure (2 stars). Therefore, the highest total score for a case-control study was 8. Follow-up long enough for outcomes and adequacy of follow-up of cohorts are not applicable in these reviewed articles.</w:t>
      </w:r>
      <w:r w:rsidRPr="00A9436E">
        <w:rPr>
          <w:rFonts w:cs="Calibri"/>
        </w:rPr>
        <w:t xml:space="preserve"> </w:t>
      </w:r>
      <w:r>
        <w:rPr>
          <w:rFonts w:cs="Calibri"/>
        </w:rPr>
        <w:t>NA:</w:t>
      </w:r>
      <w:r w:rsidRPr="00A9436E">
        <w:rPr>
          <w:rFonts w:cs="Calibri"/>
        </w:rPr>
        <w:t xml:space="preserve"> Not applicable</w:t>
      </w:r>
    </w:p>
    <w:p w14:paraId="42DAD476" w14:textId="77777777" w:rsidR="00CD1ED7" w:rsidRDefault="00CD1ED7" w:rsidP="00066288">
      <w:pPr>
        <w:rPr>
          <w:rFonts w:cs="Calibri"/>
        </w:rPr>
      </w:pPr>
    </w:p>
    <w:sectPr w:rsidR="00CD1ED7" w:rsidSect="00746A5B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229F5" w14:textId="77777777" w:rsidR="000134C5" w:rsidRDefault="000134C5" w:rsidP="000D1753">
      <w:pPr>
        <w:spacing w:after="0" w:line="240" w:lineRule="auto"/>
      </w:pPr>
      <w:r>
        <w:separator/>
      </w:r>
    </w:p>
  </w:endnote>
  <w:endnote w:type="continuationSeparator" w:id="0">
    <w:p w14:paraId="0D261291" w14:textId="77777777" w:rsidR="000134C5" w:rsidRDefault="000134C5" w:rsidP="000D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4FA3A" w14:textId="77777777" w:rsidR="000134C5" w:rsidRDefault="000134C5" w:rsidP="000D1753">
      <w:pPr>
        <w:spacing w:after="0" w:line="240" w:lineRule="auto"/>
      </w:pPr>
      <w:r>
        <w:separator/>
      </w:r>
    </w:p>
  </w:footnote>
  <w:footnote w:type="continuationSeparator" w:id="0">
    <w:p w14:paraId="24402D6F" w14:textId="77777777" w:rsidR="000134C5" w:rsidRDefault="000134C5" w:rsidP="000D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892"/>
    <w:rsid w:val="00001B83"/>
    <w:rsid w:val="00002DD4"/>
    <w:rsid w:val="00007CB7"/>
    <w:rsid w:val="0001246B"/>
    <w:rsid w:val="000125C4"/>
    <w:rsid w:val="000134C5"/>
    <w:rsid w:val="000152B3"/>
    <w:rsid w:val="00020513"/>
    <w:rsid w:val="00022764"/>
    <w:rsid w:val="000227A9"/>
    <w:rsid w:val="00022EFF"/>
    <w:rsid w:val="00035F96"/>
    <w:rsid w:val="0004135D"/>
    <w:rsid w:val="00057AB8"/>
    <w:rsid w:val="00061CE4"/>
    <w:rsid w:val="000650EC"/>
    <w:rsid w:val="0006591A"/>
    <w:rsid w:val="00066288"/>
    <w:rsid w:val="00074F6F"/>
    <w:rsid w:val="00081929"/>
    <w:rsid w:val="0008318A"/>
    <w:rsid w:val="00091021"/>
    <w:rsid w:val="0009620A"/>
    <w:rsid w:val="000A3B32"/>
    <w:rsid w:val="000B074C"/>
    <w:rsid w:val="000B7AA9"/>
    <w:rsid w:val="000C5436"/>
    <w:rsid w:val="000D1753"/>
    <w:rsid w:val="000D403D"/>
    <w:rsid w:val="000F2481"/>
    <w:rsid w:val="000F4037"/>
    <w:rsid w:val="000F7012"/>
    <w:rsid w:val="0010344F"/>
    <w:rsid w:val="00103ACE"/>
    <w:rsid w:val="00103F4E"/>
    <w:rsid w:val="00104B2D"/>
    <w:rsid w:val="00105C76"/>
    <w:rsid w:val="00107BB0"/>
    <w:rsid w:val="00117345"/>
    <w:rsid w:val="00125A33"/>
    <w:rsid w:val="0013431B"/>
    <w:rsid w:val="00136D8F"/>
    <w:rsid w:val="0015158F"/>
    <w:rsid w:val="00152100"/>
    <w:rsid w:val="00154EF4"/>
    <w:rsid w:val="00171D53"/>
    <w:rsid w:val="00180B5A"/>
    <w:rsid w:val="00190F4F"/>
    <w:rsid w:val="001915DF"/>
    <w:rsid w:val="001A2492"/>
    <w:rsid w:val="001A405C"/>
    <w:rsid w:val="001A45BE"/>
    <w:rsid w:val="001A538D"/>
    <w:rsid w:val="001A569B"/>
    <w:rsid w:val="001A7951"/>
    <w:rsid w:val="001B05A7"/>
    <w:rsid w:val="001B0E24"/>
    <w:rsid w:val="001D595A"/>
    <w:rsid w:val="001D680C"/>
    <w:rsid w:val="001E2109"/>
    <w:rsid w:val="001E26A4"/>
    <w:rsid w:val="001F2445"/>
    <w:rsid w:val="0020469B"/>
    <w:rsid w:val="00236824"/>
    <w:rsid w:val="002377FF"/>
    <w:rsid w:val="002420E2"/>
    <w:rsid w:val="00242ABF"/>
    <w:rsid w:val="00243BCF"/>
    <w:rsid w:val="0024633E"/>
    <w:rsid w:val="00247417"/>
    <w:rsid w:val="0025739F"/>
    <w:rsid w:val="002573FC"/>
    <w:rsid w:val="00257420"/>
    <w:rsid w:val="00263827"/>
    <w:rsid w:val="00271BCD"/>
    <w:rsid w:val="00281745"/>
    <w:rsid w:val="00282327"/>
    <w:rsid w:val="00290F5B"/>
    <w:rsid w:val="002B6AB3"/>
    <w:rsid w:val="002C29AA"/>
    <w:rsid w:val="002C5EA6"/>
    <w:rsid w:val="002C600C"/>
    <w:rsid w:val="002E071D"/>
    <w:rsid w:val="002F776C"/>
    <w:rsid w:val="003024D4"/>
    <w:rsid w:val="00307949"/>
    <w:rsid w:val="00310E3E"/>
    <w:rsid w:val="0032632B"/>
    <w:rsid w:val="003308DC"/>
    <w:rsid w:val="00332232"/>
    <w:rsid w:val="00334FE7"/>
    <w:rsid w:val="00347C83"/>
    <w:rsid w:val="003511D1"/>
    <w:rsid w:val="00351785"/>
    <w:rsid w:val="003606EA"/>
    <w:rsid w:val="00362258"/>
    <w:rsid w:val="00371B26"/>
    <w:rsid w:val="00385BA6"/>
    <w:rsid w:val="00385F29"/>
    <w:rsid w:val="003870D7"/>
    <w:rsid w:val="003A4D95"/>
    <w:rsid w:val="003B54F2"/>
    <w:rsid w:val="003C3270"/>
    <w:rsid w:val="003D71AA"/>
    <w:rsid w:val="003E4D12"/>
    <w:rsid w:val="00401F16"/>
    <w:rsid w:val="00403209"/>
    <w:rsid w:val="00406BB6"/>
    <w:rsid w:val="00413AF5"/>
    <w:rsid w:val="004169C4"/>
    <w:rsid w:val="00426886"/>
    <w:rsid w:val="004362C0"/>
    <w:rsid w:val="0044389D"/>
    <w:rsid w:val="004443D1"/>
    <w:rsid w:val="00450222"/>
    <w:rsid w:val="00453AD6"/>
    <w:rsid w:val="00461E73"/>
    <w:rsid w:val="0046244E"/>
    <w:rsid w:val="004660CF"/>
    <w:rsid w:val="0047327D"/>
    <w:rsid w:val="004776F9"/>
    <w:rsid w:val="004813D2"/>
    <w:rsid w:val="004830E7"/>
    <w:rsid w:val="004A6D1E"/>
    <w:rsid w:val="004C425B"/>
    <w:rsid w:val="004D1C47"/>
    <w:rsid w:val="004D561E"/>
    <w:rsid w:val="004E5FDD"/>
    <w:rsid w:val="005006AC"/>
    <w:rsid w:val="00501B17"/>
    <w:rsid w:val="00502C81"/>
    <w:rsid w:val="00517A06"/>
    <w:rsid w:val="00521C19"/>
    <w:rsid w:val="00521E7D"/>
    <w:rsid w:val="005278B3"/>
    <w:rsid w:val="00545F36"/>
    <w:rsid w:val="00561DE1"/>
    <w:rsid w:val="00564925"/>
    <w:rsid w:val="00575727"/>
    <w:rsid w:val="005907AF"/>
    <w:rsid w:val="00593278"/>
    <w:rsid w:val="005957AB"/>
    <w:rsid w:val="005A17B6"/>
    <w:rsid w:val="005A37A4"/>
    <w:rsid w:val="005B7808"/>
    <w:rsid w:val="005D05F0"/>
    <w:rsid w:val="005E569E"/>
    <w:rsid w:val="00607932"/>
    <w:rsid w:val="00611F01"/>
    <w:rsid w:val="00627D57"/>
    <w:rsid w:val="0064231A"/>
    <w:rsid w:val="006466ED"/>
    <w:rsid w:val="00651987"/>
    <w:rsid w:val="00652C7A"/>
    <w:rsid w:val="00654000"/>
    <w:rsid w:val="00661E96"/>
    <w:rsid w:val="0066562D"/>
    <w:rsid w:val="006716E3"/>
    <w:rsid w:val="00674071"/>
    <w:rsid w:val="00675A64"/>
    <w:rsid w:val="006B53F4"/>
    <w:rsid w:val="006C7AE2"/>
    <w:rsid w:val="006D02EC"/>
    <w:rsid w:val="006F1A86"/>
    <w:rsid w:val="007114A4"/>
    <w:rsid w:val="007138B9"/>
    <w:rsid w:val="00725697"/>
    <w:rsid w:val="00745526"/>
    <w:rsid w:val="00746A5B"/>
    <w:rsid w:val="007533A1"/>
    <w:rsid w:val="007569F5"/>
    <w:rsid w:val="007665FE"/>
    <w:rsid w:val="00780399"/>
    <w:rsid w:val="00782183"/>
    <w:rsid w:val="00782DE1"/>
    <w:rsid w:val="00797617"/>
    <w:rsid w:val="007A3772"/>
    <w:rsid w:val="007A4FE8"/>
    <w:rsid w:val="007B04FB"/>
    <w:rsid w:val="007B20CC"/>
    <w:rsid w:val="007B37A4"/>
    <w:rsid w:val="007B525B"/>
    <w:rsid w:val="007D0EBA"/>
    <w:rsid w:val="007D33A6"/>
    <w:rsid w:val="007F25B2"/>
    <w:rsid w:val="007F369E"/>
    <w:rsid w:val="007F4197"/>
    <w:rsid w:val="007F51FC"/>
    <w:rsid w:val="007F5921"/>
    <w:rsid w:val="007F6F1F"/>
    <w:rsid w:val="00800A51"/>
    <w:rsid w:val="008022C7"/>
    <w:rsid w:val="008043B4"/>
    <w:rsid w:val="008107DC"/>
    <w:rsid w:val="008232DC"/>
    <w:rsid w:val="00827737"/>
    <w:rsid w:val="00832B59"/>
    <w:rsid w:val="00842D8A"/>
    <w:rsid w:val="00850AF1"/>
    <w:rsid w:val="00850FC8"/>
    <w:rsid w:val="00852E65"/>
    <w:rsid w:val="008711A8"/>
    <w:rsid w:val="00872FA9"/>
    <w:rsid w:val="00877323"/>
    <w:rsid w:val="00890FA7"/>
    <w:rsid w:val="0089242E"/>
    <w:rsid w:val="008B13FD"/>
    <w:rsid w:val="008D23F8"/>
    <w:rsid w:val="008D7417"/>
    <w:rsid w:val="008E14B3"/>
    <w:rsid w:val="008E7D69"/>
    <w:rsid w:val="008F1EAD"/>
    <w:rsid w:val="008F330E"/>
    <w:rsid w:val="008F3FAB"/>
    <w:rsid w:val="00902724"/>
    <w:rsid w:val="00913FCE"/>
    <w:rsid w:val="00920803"/>
    <w:rsid w:val="009229E7"/>
    <w:rsid w:val="00943B17"/>
    <w:rsid w:val="00952BEE"/>
    <w:rsid w:val="009677BB"/>
    <w:rsid w:val="0097762D"/>
    <w:rsid w:val="009846B7"/>
    <w:rsid w:val="0098783B"/>
    <w:rsid w:val="00990317"/>
    <w:rsid w:val="009A0EA8"/>
    <w:rsid w:val="009A3FA7"/>
    <w:rsid w:val="009B4670"/>
    <w:rsid w:val="009C4A98"/>
    <w:rsid w:val="009D268E"/>
    <w:rsid w:val="009D555F"/>
    <w:rsid w:val="009E1435"/>
    <w:rsid w:val="009F3102"/>
    <w:rsid w:val="00A0282C"/>
    <w:rsid w:val="00A037AB"/>
    <w:rsid w:val="00A1087A"/>
    <w:rsid w:val="00A138B8"/>
    <w:rsid w:val="00A250E8"/>
    <w:rsid w:val="00A30E0D"/>
    <w:rsid w:val="00A323F8"/>
    <w:rsid w:val="00A405B5"/>
    <w:rsid w:val="00A509ED"/>
    <w:rsid w:val="00A54088"/>
    <w:rsid w:val="00A568E9"/>
    <w:rsid w:val="00A605BB"/>
    <w:rsid w:val="00A6203A"/>
    <w:rsid w:val="00A6623A"/>
    <w:rsid w:val="00A711D0"/>
    <w:rsid w:val="00A854C2"/>
    <w:rsid w:val="00A86FFF"/>
    <w:rsid w:val="00A9436E"/>
    <w:rsid w:val="00AA154A"/>
    <w:rsid w:val="00AA6257"/>
    <w:rsid w:val="00AA6626"/>
    <w:rsid w:val="00AD61C9"/>
    <w:rsid w:val="00AE195B"/>
    <w:rsid w:val="00AE43F0"/>
    <w:rsid w:val="00AF2892"/>
    <w:rsid w:val="00AF3A74"/>
    <w:rsid w:val="00B227AE"/>
    <w:rsid w:val="00B24F41"/>
    <w:rsid w:val="00B35B63"/>
    <w:rsid w:val="00B360CC"/>
    <w:rsid w:val="00B50CD1"/>
    <w:rsid w:val="00B5699E"/>
    <w:rsid w:val="00B64CC8"/>
    <w:rsid w:val="00B6756E"/>
    <w:rsid w:val="00B75ABC"/>
    <w:rsid w:val="00B826EC"/>
    <w:rsid w:val="00BD28FE"/>
    <w:rsid w:val="00BE6913"/>
    <w:rsid w:val="00BF6EF5"/>
    <w:rsid w:val="00C03D58"/>
    <w:rsid w:val="00C0715A"/>
    <w:rsid w:val="00C174AB"/>
    <w:rsid w:val="00C20DEC"/>
    <w:rsid w:val="00C27B86"/>
    <w:rsid w:val="00C3024A"/>
    <w:rsid w:val="00C32FB8"/>
    <w:rsid w:val="00C42B57"/>
    <w:rsid w:val="00C54600"/>
    <w:rsid w:val="00C55792"/>
    <w:rsid w:val="00C56130"/>
    <w:rsid w:val="00C6093A"/>
    <w:rsid w:val="00C670DE"/>
    <w:rsid w:val="00CA3848"/>
    <w:rsid w:val="00CA4B00"/>
    <w:rsid w:val="00CB0516"/>
    <w:rsid w:val="00CB6123"/>
    <w:rsid w:val="00CC37E3"/>
    <w:rsid w:val="00CC44C0"/>
    <w:rsid w:val="00CD1ED7"/>
    <w:rsid w:val="00CD39E8"/>
    <w:rsid w:val="00CF13B8"/>
    <w:rsid w:val="00CF1699"/>
    <w:rsid w:val="00D015A2"/>
    <w:rsid w:val="00D027AC"/>
    <w:rsid w:val="00D173C2"/>
    <w:rsid w:val="00D24125"/>
    <w:rsid w:val="00D36112"/>
    <w:rsid w:val="00D36751"/>
    <w:rsid w:val="00D40731"/>
    <w:rsid w:val="00D47294"/>
    <w:rsid w:val="00D5474E"/>
    <w:rsid w:val="00D66A16"/>
    <w:rsid w:val="00D71D28"/>
    <w:rsid w:val="00D84006"/>
    <w:rsid w:val="00DA01D6"/>
    <w:rsid w:val="00DA07C0"/>
    <w:rsid w:val="00DA0CF4"/>
    <w:rsid w:val="00DB4372"/>
    <w:rsid w:val="00DC1F3A"/>
    <w:rsid w:val="00DD31CF"/>
    <w:rsid w:val="00DD59C0"/>
    <w:rsid w:val="00DE0996"/>
    <w:rsid w:val="00DE5CCF"/>
    <w:rsid w:val="00E0546E"/>
    <w:rsid w:val="00E07BDA"/>
    <w:rsid w:val="00E11685"/>
    <w:rsid w:val="00E11A16"/>
    <w:rsid w:val="00E120B0"/>
    <w:rsid w:val="00E20923"/>
    <w:rsid w:val="00E52EB1"/>
    <w:rsid w:val="00E558BB"/>
    <w:rsid w:val="00E61C00"/>
    <w:rsid w:val="00E62108"/>
    <w:rsid w:val="00E624CE"/>
    <w:rsid w:val="00E6564A"/>
    <w:rsid w:val="00E65B6E"/>
    <w:rsid w:val="00E706BE"/>
    <w:rsid w:val="00E772B7"/>
    <w:rsid w:val="00E86CB8"/>
    <w:rsid w:val="00E979C8"/>
    <w:rsid w:val="00EA6E92"/>
    <w:rsid w:val="00EB2EED"/>
    <w:rsid w:val="00EB518B"/>
    <w:rsid w:val="00EB7C5E"/>
    <w:rsid w:val="00EC2A65"/>
    <w:rsid w:val="00EC6FB5"/>
    <w:rsid w:val="00ED46B6"/>
    <w:rsid w:val="00ED75A9"/>
    <w:rsid w:val="00EF11C5"/>
    <w:rsid w:val="00EF1FD7"/>
    <w:rsid w:val="00F049AF"/>
    <w:rsid w:val="00F133CE"/>
    <w:rsid w:val="00F230E2"/>
    <w:rsid w:val="00F2537B"/>
    <w:rsid w:val="00F25F6D"/>
    <w:rsid w:val="00F30B11"/>
    <w:rsid w:val="00F34C8E"/>
    <w:rsid w:val="00F4307A"/>
    <w:rsid w:val="00F768FA"/>
    <w:rsid w:val="00F77F4F"/>
    <w:rsid w:val="00F93E60"/>
    <w:rsid w:val="00F957C4"/>
    <w:rsid w:val="00F95C72"/>
    <w:rsid w:val="00FA3985"/>
    <w:rsid w:val="00FB26B3"/>
    <w:rsid w:val="00FB3ECC"/>
    <w:rsid w:val="00FB5C62"/>
    <w:rsid w:val="00FB68AD"/>
    <w:rsid w:val="00FB690A"/>
    <w:rsid w:val="00FB6C9F"/>
    <w:rsid w:val="00FB70D0"/>
    <w:rsid w:val="00FD5766"/>
    <w:rsid w:val="00FD65BA"/>
    <w:rsid w:val="00FE59A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6A754"/>
  <w14:defaultImageDpi w14:val="0"/>
  <w15:docId w15:val="{9A5F134B-F443-40FE-B317-CF5DF884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92"/>
    <w:pPr>
      <w:spacing w:after="200" w:line="276" w:lineRule="auto"/>
    </w:pPr>
    <w:rPr>
      <w:rFonts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753"/>
    <w:rPr>
      <w:rFonts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753"/>
    <w:rPr>
      <w:rFonts w:cs="Times New Roman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3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48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48"/>
    <w:rPr>
      <w:rFonts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48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11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DDD7AE2-1F17-4C78-BED5-4C7C5519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o Naing</dc:creator>
  <cp:keywords/>
  <dc:description/>
  <cp:lastModifiedBy>Aung Min</cp:lastModifiedBy>
  <cp:revision>2</cp:revision>
  <dcterms:created xsi:type="dcterms:W3CDTF">2021-07-13T07:03:00Z</dcterms:created>
  <dcterms:modified xsi:type="dcterms:W3CDTF">2021-07-13T07:03:00Z</dcterms:modified>
</cp:coreProperties>
</file>